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B7" w:rsidRDefault="00BB67B7" w:rsidP="00BB67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24"/>
          <w:lang w:val="en-US"/>
        </w:rPr>
        <w:t>S8 Table. Mean comparison of Fixation Duration Average for the stages before and after socialization.</w:t>
      </w:r>
      <w:r w:rsidRPr="008C33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77AF">
        <w:rPr>
          <w:rFonts w:ascii="Times New Roman" w:hAnsi="Times New Roman" w:cs="Times New Roman"/>
          <w:sz w:val="24"/>
          <w:szCs w:val="24"/>
          <w:lang w:val="en-US"/>
        </w:rPr>
        <w:t>The differences in Fixation Duration Average [</w:t>
      </w:r>
      <w:proofErr w:type="spellStart"/>
      <w:r w:rsidRPr="00BB77AF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BB77AF">
        <w:rPr>
          <w:rFonts w:ascii="Times New Roman" w:hAnsi="Times New Roman" w:cs="Times New Roman"/>
          <w:sz w:val="24"/>
          <w:szCs w:val="24"/>
          <w:lang w:val="en-US"/>
        </w:rPr>
        <w:t>] between the Individual Game and Group Game stages.</w:t>
      </w:r>
    </w:p>
    <w:p w:rsidR="00C551E4" w:rsidRPr="007C0BF5" w:rsidRDefault="00C551E4" w:rsidP="00C551E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559"/>
        <w:gridCol w:w="1577"/>
      </w:tblGrid>
      <w:tr w:rsidR="00C551E4" w:rsidRPr="006F1750" w:rsidTr="00340C15">
        <w:trPr>
          <w:trHeight w:val="62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551E4" w:rsidRPr="006F1750" w:rsidRDefault="00C551E4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ation Duration Average [</w:t>
            </w:r>
            <w:proofErr w:type="spellStart"/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  <w:proofErr w:type="spellEnd"/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:rsidR="00C551E4" w:rsidRPr="00391DF4" w:rsidRDefault="00C551E4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C551E4" w:rsidRPr="00391DF4" w:rsidRDefault="00C551E4" w:rsidP="008274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:rsidR="00C551E4" w:rsidRPr="00391DF4" w:rsidRDefault="00C551E4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6F1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Lower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</w:t>
            </w:r>
            <w:r w:rsidRPr="006F1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95%</w:t>
            </w: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 xml:space="preserve"> CI</w:t>
            </w:r>
          </w:p>
        </w:tc>
        <w:tc>
          <w:tcPr>
            <w:tcW w:w="157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C551E4" w:rsidRPr="00391DF4" w:rsidRDefault="00C551E4" w:rsidP="00827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ru-RU"/>
              </w:rPr>
              <w:t>Upper 95% CI</w:t>
            </w:r>
          </w:p>
        </w:tc>
      </w:tr>
      <w:tr w:rsidR="00C551E4" w:rsidRPr="006F1750" w:rsidTr="00340C15">
        <w:trPr>
          <w:trHeight w:val="397"/>
        </w:trPr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Individual Game Stag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98,92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17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86,60</w:t>
            </w:r>
          </w:p>
        </w:tc>
        <w:tc>
          <w:tcPr>
            <w:tcW w:w="1577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11</w:t>
            </w:r>
            <w:r w:rsidRPr="006F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,2</w:t>
            </w: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5</w:t>
            </w:r>
          </w:p>
        </w:tc>
      </w:tr>
      <w:tr w:rsidR="00C551E4" w:rsidRPr="00391DF4" w:rsidTr="00340C15">
        <w:trPr>
          <w:trHeight w:val="397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Group Game Stag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2,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DF4">
              <w:rPr>
                <w:rFonts w:ascii="Times New Roman" w:hAnsi="Times New Roman" w:cs="Times New Roman"/>
                <w:sz w:val="24"/>
                <w:szCs w:val="24"/>
              </w:rPr>
              <w:t>121,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0,74</w:t>
            </w:r>
          </w:p>
        </w:tc>
        <w:tc>
          <w:tcPr>
            <w:tcW w:w="15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551E4" w:rsidRPr="00391DF4" w:rsidRDefault="00C551E4" w:rsidP="00C551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4,9</w:t>
            </w:r>
            <w:r w:rsidRPr="00391D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8</w:t>
            </w:r>
          </w:p>
        </w:tc>
      </w:tr>
    </w:tbl>
    <w:p w:rsidR="00C551E4" w:rsidRPr="007C0BF5" w:rsidRDefault="00C551E4" w:rsidP="00C551E4">
      <w:pPr>
        <w:rPr>
          <w:lang w:val="en-US"/>
        </w:rPr>
      </w:pPr>
    </w:p>
    <w:p w:rsidR="00073555" w:rsidRPr="00C551E4" w:rsidRDefault="00073555">
      <w:pPr>
        <w:rPr>
          <w:lang w:val="en-US"/>
        </w:rPr>
      </w:pPr>
    </w:p>
    <w:sectPr w:rsidR="00073555" w:rsidRPr="00C551E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09"/>
    <w:rsid w:val="00073555"/>
    <w:rsid w:val="001D3AB7"/>
    <w:rsid w:val="00340C15"/>
    <w:rsid w:val="00391DF4"/>
    <w:rsid w:val="006F1750"/>
    <w:rsid w:val="00942C5D"/>
    <w:rsid w:val="00BB67B7"/>
    <w:rsid w:val="00C551E4"/>
    <w:rsid w:val="00FD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C3713C-E41B-4779-81DC-AE9F6032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1E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7</cp:revision>
  <dcterms:created xsi:type="dcterms:W3CDTF">2017-02-14T12:29:00Z</dcterms:created>
  <dcterms:modified xsi:type="dcterms:W3CDTF">2017-02-23T08:49:00Z</dcterms:modified>
</cp:coreProperties>
</file>